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4B23E" w14:textId="77777777" w:rsidR="00AD47C8" w:rsidRPr="00AD47C8" w:rsidRDefault="00AD47C8" w:rsidP="00AD47C8">
      <w:pPr>
        <w:spacing w:after="0"/>
        <w:ind w:firstLineChars="100" w:firstLine="240"/>
        <w:jc w:val="both"/>
        <w:rPr>
          <w:rFonts w:asciiTheme="majorBidi" w:hAnsiTheme="majorBidi" w:cstheme="majorBidi"/>
        </w:rPr>
      </w:pPr>
      <w:r w:rsidRPr="00AD47C8">
        <w:rPr>
          <w:rFonts w:asciiTheme="majorBidi" w:eastAsia="PMingLiU" w:hAnsiTheme="majorBidi" w:cstheme="majorBidi"/>
          <w:b/>
          <w:bCs/>
          <w:kern w:val="2"/>
          <w:lang w:eastAsia="zh-TW"/>
        </w:rPr>
        <w:t xml:space="preserve">Supplementary </w:t>
      </w:r>
      <w:r w:rsidRPr="00AD47C8">
        <w:rPr>
          <w:rFonts w:asciiTheme="majorBidi" w:eastAsia="PMingLiU" w:hAnsiTheme="majorBidi" w:cstheme="majorBidi"/>
          <w:b/>
          <w:bCs/>
          <w:lang w:eastAsia="zh-TW"/>
        </w:rPr>
        <w:t>Table 2</w:t>
      </w:r>
      <w:r w:rsidRPr="00AD47C8">
        <w:rPr>
          <w:rFonts w:asciiTheme="majorBidi" w:hAnsiTheme="majorBidi" w:cstheme="majorBidi"/>
        </w:rPr>
        <w:t>. Primers us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969"/>
        <w:gridCol w:w="5391"/>
      </w:tblGrid>
      <w:tr w:rsidR="00931EFB" w:rsidRPr="00AD47C8" w14:paraId="0966E5AF" w14:textId="77777777" w:rsidTr="00931EFB"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E6BC02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rimer name</w:t>
            </w:r>
          </w:p>
        </w:tc>
        <w:tc>
          <w:tcPr>
            <w:tcW w:w="5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C75724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Sequence (5’→3’) </w:t>
            </w:r>
          </w:p>
        </w:tc>
      </w:tr>
      <w:tr w:rsidR="00931EFB" w:rsidRPr="00AD47C8" w14:paraId="05ED4507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629BD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For deletion mutant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C1637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931EFB" w:rsidRPr="00AD47C8" w14:paraId="0D048257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DD98F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BamHI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psrA-U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02FBF" w14:textId="77777777" w:rsidR="00AD47C8" w:rsidRPr="00AD47C8" w:rsidRDefault="00AD47C8" w:rsidP="00931EFB">
            <w:pPr>
              <w:spacing w:after="0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AD47C8">
              <w:rPr>
                <w:rFonts w:asciiTheme="majorBidi" w:hAnsiTheme="majorBidi" w:cstheme="majorBidi"/>
              </w:rPr>
              <w:t>ATTA</w:t>
            </w:r>
            <w:r w:rsidRPr="00AD47C8">
              <w:rPr>
                <w:rFonts w:asciiTheme="majorBidi" w:hAnsiTheme="majorBidi" w:cstheme="majorBidi"/>
                <w:u w:val="single"/>
              </w:rPr>
              <w:t>GAATTC</w:t>
            </w:r>
            <w:r w:rsidRPr="00AD47C8">
              <w:rPr>
                <w:rFonts w:asciiTheme="majorBidi" w:hAnsiTheme="majorBidi" w:cstheme="majorBidi"/>
              </w:rPr>
              <w:t>CGCTAAAGGCAGCGGGTTC</w:t>
            </w:r>
          </w:p>
        </w:tc>
      </w:tr>
      <w:tr w:rsidR="00931EFB" w:rsidRPr="00AD47C8" w14:paraId="3D45EDF8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8EFD1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EcoRI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psrA-U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4DED8" w14:textId="77777777" w:rsidR="00AD47C8" w:rsidRPr="00AD47C8" w:rsidRDefault="00AD47C8" w:rsidP="00931EFB">
            <w:pPr>
              <w:spacing w:after="0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AD47C8">
              <w:rPr>
                <w:rFonts w:asciiTheme="majorBidi" w:hAnsiTheme="majorBidi" w:cstheme="majorBidi"/>
              </w:rPr>
              <w:t>ATA</w:t>
            </w:r>
            <w:r w:rsidRPr="00AD47C8">
              <w:rPr>
                <w:rFonts w:asciiTheme="majorBidi" w:hAnsiTheme="majorBidi" w:cstheme="majorBidi"/>
                <w:u w:val="single"/>
              </w:rPr>
              <w:t>GGATCC</w:t>
            </w:r>
            <w:r w:rsidRPr="00AD47C8">
              <w:rPr>
                <w:rFonts w:asciiTheme="majorBidi" w:hAnsiTheme="majorBidi" w:cstheme="majorBidi"/>
              </w:rPr>
              <w:t>GGTTTCTCCGCCT</w:t>
            </w:r>
          </w:p>
        </w:tc>
      </w:tr>
      <w:tr w:rsidR="00931EFB" w:rsidRPr="00AD47C8" w14:paraId="26B80ECB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71ECE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EcoRI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psrA-D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5AB43" w14:textId="77777777" w:rsidR="00AD47C8" w:rsidRPr="00AD47C8" w:rsidRDefault="00AD47C8" w:rsidP="00931EFB">
            <w:pPr>
              <w:spacing w:after="0"/>
              <w:rPr>
                <w:rFonts w:asciiTheme="majorBidi" w:hAnsiTheme="majorBidi" w:cstheme="majorBidi"/>
              </w:rPr>
            </w:pPr>
            <w:r w:rsidRPr="00AD47C8">
              <w:rPr>
                <w:rFonts w:asciiTheme="majorBidi" w:hAnsiTheme="majorBidi" w:cstheme="majorBidi"/>
              </w:rPr>
              <w:t>ATA</w:t>
            </w:r>
            <w:r w:rsidRPr="00AD47C8">
              <w:rPr>
                <w:rFonts w:asciiTheme="majorBidi" w:hAnsiTheme="majorBidi" w:cstheme="majorBidi"/>
                <w:u w:val="single"/>
              </w:rPr>
              <w:t>GGGATCC</w:t>
            </w:r>
            <w:r w:rsidRPr="00AD47C8">
              <w:rPr>
                <w:rFonts w:asciiTheme="majorBidi" w:hAnsiTheme="majorBidi" w:cstheme="majorBidi"/>
              </w:rPr>
              <w:t>TCGCAGACGGCGCCCCA</w:t>
            </w:r>
          </w:p>
        </w:tc>
      </w:tr>
      <w:tr w:rsidR="00931EFB" w:rsidRPr="00AD47C8" w14:paraId="7CEC9EDB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C597C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stI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psrA-D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1DECA" w14:textId="77777777" w:rsidR="00AD47C8" w:rsidRPr="00AD47C8" w:rsidRDefault="00AD47C8" w:rsidP="00931EFB">
            <w:pPr>
              <w:spacing w:after="0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AD47C8">
              <w:rPr>
                <w:rFonts w:asciiTheme="majorBidi" w:hAnsiTheme="majorBidi" w:cstheme="majorBidi"/>
              </w:rPr>
              <w:t>TTAT</w:t>
            </w:r>
            <w:r w:rsidRPr="00AD47C8">
              <w:rPr>
                <w:rFonts w:asciiTheme="majorBidi" w:hAnsiTheme="majorBidi" w:cstheme="majorBidi"/>
                <w:u w:val="single"/>
              </w:rPr>
              <w:t>CTGCAG</w:t>
            </w:r>
            <w:r w:rsidRPr="00AD47C8">
              <w:rPr>
                <w:rFonts w:asciiTheme="majorBidi" w:hAnsiTheme="majorBidi" w:cstheme="majorBidi"/>
              </w:rPr>
              <w:t>TCGATGCGGCTGGCGGCG</w:t>
            </w:r>
          </w:p>
        </w:tc>
      </w:tr>
      <w:tr w:rsidR="00931EFB" w:rsidRPr="00AD47C8" w14:paraId="6241F5A3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72F99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SacI-lasR-U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9B3C1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T</w:t>
            </w:r>
            <w:r w:rsidRPr="00AD47C8">
              <w:rPr>
                <w:rFonts w:asciiTheme="majorBidi" w:hAnsiTheme="majorBidi" w:cstheme="majorBidi"/>
                <w:color w:val="000000" w:themeColor="text1"/>
                <w:u w:val="single"/>
                <w:shd w:val="clear" w:color="auto" w:fill="FFFFFF"/>
              </w:rPr>
              <w:t>GAGCTC</w:t>
            </w:r>
            <w:r w:rsidRPr="00AD47C8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TCCTCTGGATCAACATGGTCACCTC</w:t>
            </w:r>
          </w:p>
        </w:tc>
      </w:tr>
      <w:tr w:rsidR="00931EFB" w:rsidRPr="00AD47C8" w14:paraId="621BCE3F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9583E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SalI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lasR-U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AF6D3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ATT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  <w:u w:val="single"/>
              </w:rPr>
              <w:t>GTCGAC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AAGGCCATAGCGCTACGTTCTTCT</w:t>
            </w:r>
          </w:p>
        </w:tc>
      </w:tr>
      <w:tr w:rsidR="00931EFB" w:rsidRPr="00AD47C8" w14:paraId="475A65C2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43FAB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SalI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lasR-D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B7BD6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  <w:u w:val="single"/>
              </w:rPr>
              <w:t>GTCGAC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ATCTTGCCTCTCAGGTCGGCGAG</w:t>
            </w:r>
          </w:p>
        </w:tc>
      </w:tr>
      <w:tr w:rsidR="00931EFB" w:rsidRPr="00AD47C8" w14:paraId="535CC98F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E92F9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HindIII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lasR-D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94FF2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  <w:u w:val="single"/>
              </w:rPr>
              <w:t>AAGCTT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AGTCGCTGTTCCACCAGCACTCC</w:t>
            </w:r>
          </w:p>
        </w:tc>
      </w:tr>
      <w:tr w:rsidR="00931EFB" w:rsidRPr="00AD47C8" w14:paraId="7A6A3BE7" w14:textId="77777777" w:rsidTr="00931EFB">
        <w:trPr>
          <w:gridAfter w:val="1"/>
          <w:wAfter w:w="5391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D5A34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For gene overexpression in pMMB66EH</w:t>
            </w:r>
          </w:p>
        </w:tc>
      </w:tr>
      <w:tr w:rsidR="00931EFB" w:rsidRPr="00AD47C8" w14:paraId="716BDCA9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903E7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EcoRI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pMMBpsrA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79FD8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C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  <w:u w:val="single"/>
              </w:rPr>
              <w:t>GGAATT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ATGGCCCAGTCGGAAACCG</w:t>
            </w:r>
          </w:p>
        </w:tc>
      </w:tr>
      <w:tr w:rsidR="00931EFB" w:rsidRPr="00AD47C8" w14:paraId="7AD29914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D2C44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HindIII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pMMBpsrA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803B1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CC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  <w:u w:val="single"/>
              </w:rPr>
              <w:t>AAGCTT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TCAGGCCTTGGCGGGCGTCTTG</w:t>
            </w:r>
          </w:p>
        </w:tc>
      </w:tr>
      <w:tr w:rsidR="00931EFB" w:rsidRPr="00AD47C8" w14:paraId="5E800719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9E9D7" w14:textId="5DA0EAFF" w:rsidR="00931EFB" w:rsidRPr="00AD47C8" w:rsidRDefault="00931EFB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HindIII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pMMBpsrA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-FLAG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CD0B9" w14:textId="268CD597" w:rsidR="00931EFB" w:rsidRPr="00AD47C8" w:rsidRDefault="00931EFB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31EFB">
              <w:rPr>
                <w:rFonts w:asciiTheme="majorBidi" w:eastAsia="Times New Roman" w:hAnsiTheme="majorBidi" w:cstheme="majorBidi"/>
                <w:color w:val="000000"/>
                <w:szCs w:val="24"/>
              </w:rPr>
              <w:t>CCC</w:t>
            </w:r>
            <w:r w:rsidRPr="0078706B">
              <w:rPr>
                <w:rFonts w:asciiTheme="majorBidi" w:eastAsia="Times New Roman" w:hAnsiTheme="majorBidi" w:cstheme="majorBidi"/>
                <w:color w:val="000000"/>
                <w:szCs w:val="24"/>
                <w:u w:val="single"/>
              </w:rPr>
              <w:t>AAGCTTT</w:t>
            </w:r>
            <w:r w:rsidRPr="00931EFB">
              <w:rPr>
                <w:rFonts w:asciiTheme="majorBidi" w:eastAsia="Times New Roman" w:hAnsiTheme="majorBidi" w:cstheme="majorBidi"/>
                <w:color w:val="000000"/>
                <w:szCs w:val="24"/>
              </w:rPr>
              <w:t>CACTTGTCGTCATCGTCTTTGTAGTCGGCCTTGGCGGGCGTCTTG</w:t>
            </w:r>
          </w:p>
        </w:tc>
      </w:tr>
      <w:tr w:rsidR="00931EFB" w:rsidRPr="00AD47C8" w14:paraId="62167B1A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79729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heck-</w:t>
            </w: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MMB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F0CAF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TCAAGGCGCACTCCCGTTCTGG</w:t>
            </w:r>
          </w:p>
        </w:tc>
      </w:tr>
      <w:tr w:rsidR="00931EFB" w:rsidRPr="00AD47C8" w14:paraId="1687184E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D7302" w14:textId="77777777" w:rsidR="00AD47C8" w:rsidRPr="00AD47C8" w:rsidRDefault="00AD47C8" w:rsidP="00931EFB">
            <w:pPr>
              <w:spacing w:after="0"/>
              <w:ind w:firstLine="491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heck-</w:t>
            </w: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MMB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1D00B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CCCACACTACCATCGGCGCTA</w:t>
            </w:r>
          </w:p>
        </w:tc>
      </w:tr>
      <w:tr w:rsidR="00931EFB" w:rsidRPr="00AD47C8" w14:paraId="554121B1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C27CD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For protein purification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FB78A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931EFB" w:rsidRPr="00AD47C8" w14:paraId="32384599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6671B" w14:textId="77777777" w:rsidR="00AD47C8" w:rsidRPr="00AD47C8" w:rsidRDefault="00AD47C8" w:rsidP="00931EFB">
            <w:pPr>
              <w:spacing w:after="0"/>
              <w:ind w:firstLine="349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NdeI-pET30psrA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E4E8C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G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  <w:u w:val="single"/>
              </w:rPr>
              <w:t>GAATTC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ATATGATGGCCCAGTCGGAAACCGT</w:t>
            </w:r>
          </w:p>
        </w:tc>
      </w:tr>
      <w:tr w:rsidR="00931EFB" w:rsidRPr="00AD47C8" w14:paraId="44BC35AC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2D86C" w14:textId="77777777" w:rsidR="00AD47C8" w:rsidRPr="00AD47C8" w:rsidRDefault="00AD47C8" w:rsidP="00931EFB">
            <w:pPr>
              <w:spacing w:after="0"/>
              <w:ind w:firstLine="349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KpnI-pET30psrA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578E8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GG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  <w:u w:val="single"/>
              </w:rPr>
              <w:t>GGTACC</w:t>
            </w: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AAGGCCTTGGCGGGCGTCTT</w:t>
            </w:r>
          </w:p>
        </w:tc>
      </w:tr>
      <w:tr w:rsidR="00931EFB" w:rsidRPr="00AD47C8" w14:paraId="33E5A0FD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3D5B7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For </w:t>
            </w:r>
            <w:proofErr w:type="spellStart"/>
            <w:r w:rsidRPr="00AD47C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qRT</w:t>
            </w:r>
            <w:proofErr w:type="spellEnd"/>
            <w:r w:rsidRPr="00AD47C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-PC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A72DF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931EFB" w:rsidRPr="00AD47C8" w14:paraId="3DCC0059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DEACC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lasR-451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54244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TGTGGATGCTCAAGGACTAC</w:t>
            </w:r>
          </w:p>
        </w:tc>
      </w:tr>
      <w:tr w:rsidR="00931EFB" w:rsidRPr="00AD47C8" w14:paraId="78955EF5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62169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srA-382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C9321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AAGTACCTGGAGGAGGTCT</w:t>
            </w:r>
          </w:p>
        </w:tc>
      </w:tr>
      <w:tr w:rsidR="00931EFB" w:rsidRPr="00AD47C8" w14:paraId="2C20410B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8D484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srA-573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D9B00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GAAGTGTTCACGCCGAAATC</w:t>
            </w:r>
          </w:p>
        </w:tc>
      </w:tr>
      <w:tr w:rsidR="00931EFB" w:rsidRPr="00AD47C8" w14:paraId="15C1053A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C0827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lasR-451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1B31D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TGTGGATGCTCAAGGACTAC</w:t>
            </w:r>
          </w:p>
        </w:tc>
      </w:tr>
      <w:tr w:rsidR="00931EFB" w:rsidRPr="00AD47C8" w14:paraId="0A6C4D5A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2438F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lasR-562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69558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CACTGCAACACTTCCTTCT</w:t>
            </w:r>
          </w:p>
        </w:tc>
      </w:tr>
      <w:tr w:rsidR="00931EFB" w:rsidRPr="00AD47C8" w14:paraId="78C53744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03D40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16S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AABFF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GCAACCCTTGTCCTTAGTTA</w:t>
            </w:r>
          </w:p>
        </w:tc>
      </w:tr>
      <w:tr w:rsidR="00931EFB" w:rsidRPr="00AD47C8" w14:paraId="5DF657D5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61F9E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16S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7CA3D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GTAAGGGCCATGATGACTTGA</w:t>
            </w:r>
          </w:p>
        </w:tc>
      </w:tr>
      <w:tr w:rsidR="00931EFB" w:rsidRPr="00AD47C8" w14:paraId="5F7EF57F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45FC5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roC-722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AD6CB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TCAAATCCTTCCAGGCCAAC</w:t>
            </w:r>
          </w:p>
        </w:tc>
      </w:tr>
      <w:tr w:rsidR="00931EFB" w:rsidRPr="00AD47C8" w14:paraId="7F0C9768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CFB7B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proC-821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85834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TATTGGCCAAGCTGTTCGG</w:t>
            </w:r>
          </w:p>
        </w:tc>
      </w:tr>
      <w:tr w:rsidR="00931EFB" w:rsidRPr="00AD47C8" w14:paraId="33D804BA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6CCA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For EMSA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4C89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931EFB" w:rsidRPr="00AD47C8" w14:paraId="286CD2EA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A2F10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-210 bp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23F9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CGAACTGGAAAAGTGGCTATGTC</w:t>
            </w:r>
          </w:p>
        </w:tc>
      </w:tr>
      <w:tr w:rsidR="00931EFB" w:rsidRPr="00AD47C8" w14:paraId="17F1597C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4169C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-210 bp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5EB0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ATGCGAACTGAATACCCAGTCACA</w:t>
            </w:r>
          </w:p>
        </w:tc>
      </w:tr>
      <w:tr w:rsidR="00931EFB" w:rsidRPr="00AD47C8" w14:paraId="10B24175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2B1D5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53-344 bp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CEC4D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TGGCGATGGGCCGACAGTGA</w:t>
            </w:r>
          </w:p>
        </w:tc>
      </w:tr>
      <w:tr w:rsidR="00931EFB" w:rsidRPr="00AD47C8" w14:paraId="13CB05B5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5E62B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53-344 bp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D019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TATAGAGTTGGCGTTGTGCCGGA</w:t>
            </w:r>
          </w:p>
        </w:tc>
      </w:tr>
      <w:tr w:rsidR="00931EFB" w:rsidRPr="00AD47C8" w14:paraId="2D8628FC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6B430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285-468 bp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8190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TGCGGTCTATTGTTAAGTGGGACT</w:t>
            </w:r>
          </w:p>
        </w:tc>
      </w:tr>
      <w:tr w:rsidR="00931EFB" w:rsidRPr="00AD47C8" w14:paraId="09B94EE7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F23D1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285-468 bp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BB5B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AGCCAAATATGGATTCGGCA</w:t>
            </w:r>
          </w:p>
        </w:tc>
      </w:tr>
      <w:tr w:rsidR="00931EFB" w:rsidRPr="00AD47C8" w14:paraId="1D4CC8A0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4BA47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07-250 bp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FEC6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AGACGTCTGCGCCTCGGAT</w:t>
            </w:r>
          </w:p>
        </w:tc>
      </w:tr>
      <w:tr w:rsidR="00931EFB" w:rsidRPr="00AD47C8" w14:paraId="0CB8F5EF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95BAC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07-250 bp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9C24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AGGGTAAGCAAACGTTTAAATGTGA</w:t>
            </w:r>
          </w:p>
        </w:tc>
      </w:tr>
      <w:tr w:rsidR="00931EFB" w:rsidRPr="00AD47C8" w14:paraId="15D47800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F9809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07-250 bp (Mutant 1)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4C51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AGACGTCTGCGCCTCGGAT</w:t>
            </w:r>
          </w:p>
        </w:tc>
      </w:tr>
      <w:tr w:rsidR="00931EFB" w:rsidRPr="00AD47C8" w14:paraId="25C23FE7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C50CC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07-250 bp (Mutant 1)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6FCF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AGGGTAAGCATTCGTTTAAATGTGA</w:t>
            </w:r>
          </w:p>
        </w:tc>
      </w:tr>
      <w:tr w:rsidR="00931EFB" w:rsidRPr="00AD47C8" w14:paraId="6273FB4E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A4362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07-250 bp (Mutant 2)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BE80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CAGACGTCTGCGCCTCGGAT</w:t>
            </w:r>
          </w:p>
        </w:tc>
      </w:tr>
      <w:tr w:rsidR="00931EFB" w:rsidRPr="00AD47C8" w14:paraId="0DA2E7CD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CD221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07-250 bp (Mutant 2)-R  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F9F4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AGGGTAAGCAAACGTTTAGGTGTG</w:t>
            </w:r>
          </w:p>
        </w:tc>
      </w:tr>
      <w:tr w:rsidR="00931EFB" w:rsidRPr="00AD47C8" w14:paraId="3D6B7783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35500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91-345 bp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BD50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ACTGGGTATTCAGTTCGCATAAAAT</w:t>
            </w:r>
          </w:p>
        </w:tc>
      </w:tr>
      <w:tr w:rsidR="00931EFB" w:rsidRPr="00AD47C8" w14:paraId="53351C67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4A113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91-345 bp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307E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TCTATAGAGTTGGCGTTGTGCCG</w:t>
            </w:r>
          </w:p>
        </w:tc>
      </w:tr>
      <w:tr w:rsidR="00931EFB" w:rsidRPr="00AD47C8" w14:paraId="312D2482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F71F6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91-345 bp (Mutant 3)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BC57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ACTGGGTATTCAGTTCGCATAAGGT</w:t>
            </w:r>
          </w:p>
        </w:tc>
      </w:tr>
      <w:tr w:rsidR="00931EFB" w:rsidRPr="00AD47C8" w14:paraId="2A907B39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E4CF8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PlasR</w:t>
            </w:r>
            <w:proofErr w:type="spellEnd"/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191-345 bp (Mutant 3)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9359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TCTATAGAGTTGGCGTTGTGCCG</w:t>
            </w:r>
          </w:p>
        </w:tc>
      </w:tr>
      <w:tr w:rsidR="00931EFB" w:rsidRPr="00AD47C8" w14:paraId="7C2DB3D3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414E6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PrhlR</w:t>
            </w:r>
            <w:proofErr w:type="spellEnd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 xml:space="preserve"> 11-293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27133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hAnsiTheme="majorBidi" w:cstheme="majorBidi"/>
                <w:szCs w:val="24"/>
              </w:rPr>
              <w:t>TACGCGCCACTGGGAGCCTTGCTG</w:t>
            </w:r>
          </w:p>
        </w:tc>
      </w:tr>
      <w:tr w:rsidR="00931EFB" w:rsidRPr="00AD47C8" w14:paraId="01AEDBB2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8A110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PrhlR</w:t>
            </w:r>
            <w:proofErr w:type="spellEnd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 xml:space="preserve"> 11-293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79C95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hAnsiTheme="majorBidi" w:cstheme="majorBidi"/>
                <w:szCs w:val="24"/>
              </w:rPr>
              <w:t>TGTGCGGTTGTGACAATTCCATGAA</w:t>
            </w:r>
          </w:p>
        </w:tc>
      </w:tr>
      <w:tr w:rsidR="00931EFB" w:rsidRPr="00AD47C8" w14:paraId="40F3F41E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FC2E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PrhlR</w:t>
            </w:r>
            <w:proofErr w:type="spellEnd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 xml:space="preserve"> 258-544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D3340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CCTGTCGGCGTTTCATGGAATTGTC</w:t>
            </w:r>
          </w:p>
        </w:tc>
      </w:tr>
      <w:tr w:rsidR="00931EFB" w:rsidRPr="00AD47C8" w14:paraId="14EB714E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902E1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PrhlR</w:t>
            </w:r>
            <w:proofErr w:type="spellEnd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 xml:space="preserve"> 258-544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065BB" w14:textId="77777777" w:rsidR="00AD47C8" w:rsidRPr="00AD47C8" w:rsidRDefault="00AD47C8" w:rsidP="00931EFB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CATCTCGCTACGCAAACCGTCCCA</w:t>
            </w:r>
          </w:p>
        </w:tc>
      </w:tr>
      <w:tr w:rsidR="00931EFB" w:rsidRPr="00AD47C8" w14:paraId="79E02A4D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683EC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PmvfR</w:t>
            </w:r>
            <w:proofErr w:type="spellEnd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 xml:space="preserve"> 17-280-F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FAC42" w14:textId="77777777" w:rsidR="00AD47C8" w:rsidRPr="00AD47C8" w:rsidRDefault="00AD47C8" w:rsidP="00931EFB">
            <w:pPr>
              <w:spacing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eastAsia="Times New Roman" w:hAnsiTheme="majorBidi" w:cstheme="majorBidi"/>
                <w:color w:val="000000"/>
                <w:szCs w:val="24"/>
              </w:rPr>
              <w:t>TCGTTTCTTAGAACCGTTCCTGGC</w:t>
            </w:r>
          </w:p>
        </w:tc>
      </w:tr>
      <w:tr w:rsidR="00931EFB" w:rsidRPr="00AD47C8" w14:paraId="2D4AAA95" w14:textId="77777777" w:rsidTr="00931EF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3D35F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PmvfR</w:t>
            </w:r>
            <w:proofErr w:type="spellEnd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 xml:space="preserve"> 17-280-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09FAE" w14:textId="77777777" w:rsidR="00AD47C8" w:rsidRPr="00AD47C8" w:rsidRDefault="00AD47C8" w:rsidP="00931EFB">
            <w:pPr>
              <w:spacing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GCGCACGGCACGGGGAGTCGTC</w:t>
            </w:r>
          </w:p>
        </w:tc>
      </w:tr>
      <w:tr w:rsidR="00931EFB" w:rsidRPr="00AD47C8" w14:paraId="5820F50D" w14:textId="77777777" w:rsidTr="00931EFB"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7EDDD6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PmvfR</w:t>
            </w:r>
            <w:proofErr w:type="spellEnd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 xml:space="preserve"> 223-470-F</w:t>
            </w:r>
          </w:p>
        </w:tc>
        <w:tc>
          <w:tcPr>
            <w:tcW w:w="53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112E10" w14:textId="77777777" w:rsidR="00AD47C8" w:rsidRPr="00AD47C8" w:rsidRDefault="00AD47C8" w:rsidP="00931EFB">
            <w:pPr>
              <w:spacing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TCCTGAAACAGAGCCGTCATCCC</w:t>
            </w:r>
          </w:p>
        </w:tc>
      </w:tr>
      <w:tr w:rsidR="00931EFB" w:rsidRPr="00AD47C8" w14:paraId="00FEFE3E" w14:textId="77777777" w:rsidTr="00931EFB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5DA61" w14:textId="77777777" w:rsidR="00AD47C8" w:rsidRPr="00AD47C8" w:rsidRDefault="00AD47C8" w:rsidP="00931EFB">
            <w:pPr>
              <w:spacing w:after="0"/>
              <w:ind w:firstLineChars="200" w:firstLine="480"/>
              <w:rPr>
                <w:rFonts w:asciiTheme="majorBidi" w:hAnsiTheme="majorBidi" w:cstheme="majorBidi"/>
                <w:color w:val="000000"/>
                <w:szCs w:val="24"/>
              </w:rPr>
            </w:pPr>
            <w:proofErr w:type="spellStart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PmvfR</w:t>
            </w:r>
            <w:proofErr w:type="spellEnd"/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 xml:space="preserve"> 223-470-R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7768DE" w14:textId="77777777" w:rsidR="00AD47C8" w:rsidRPr="00AD47C8" w:rsidRDefault="00AD47C8" w:rsidP="00931EFB">
            <w:pPr>
              <w:spacing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D47C8">
              <w:rPr>
                <w:rFonts w:asciiTheme="majorBidi" w:hAnsiTheme="majorBidi" w:cstheme="majorBidi"/>
                <w:color w:val="000000"/>
                <w:szCs w:val="24"/>
              </w:rPr>
              <w:t>CGCTTCCCTTGATCGGGTCAG</w:t>
            </w:r>
          </w:p>
        </w:tc>
      </w:tr>
    </w:tbl>
    <w:p w14:paraId="516C5216" w14:textId="77777777" w:rsidR="00AD47C8" w:rsidRPr="00AD47C8" w:rsidRDefault="00AD47C8" w:rsidP="00AD47C8">
      <w:pPr>
        <w:jc w:val="both"/>
        <w:rPr>
          <w:rFonts w:asciiTheme="majorBidi" w:hAnsiTheme="majorBidi" w:cstheme="majorBidi"/>
        </w:rPr>
      </w:pPr>
      <w:r w:rsidRPr="00AD47C8">
        <w:rPr>
          <w:rFonts w:asciiTheme="majorBidi" w:hAnsiTheme="majorBidi" w:cstheme="majorBidi"/>
        </w:rPr>
        <w:t>Underlines indicate the recognition sequence of restriction enzyme</w:t>
      </w:r>
    </w:p>
    <w:p w14:paraId="33D5E327" w14:textId="77777777" w:rsidR="0063709E" w:rsidRPr="00AD47C8" w:rsidRDefault="0063709E">
      <w:pPr>
        <w:rPr>
          <w:rFonts w:asciiTheme="majorBidi" w:hAnsiTheme="majorBidi" w:cstheme="majorBidi"/>
        </w:rPr>
      </w:pPr>
    </w:p>
    <w:sectPr w:rsidR="0063709E" w:rsidRPr="00AD47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2MDeyNDA0sjCzNDFW0lEKTi0uzszPAykwrgUANCmqLywAAAA="/>
  </w:docVars>
  <w:rsids>
    <w:rsidRoot w:val="00AD47C8"/>
    <w:rsid w:val="0001104E"/>
    <w:rsid w:val="00020CC6"/>
    <w:rsid w:val="00332832"/>
    <w:rsid w:val="0063709E"/>
    <w:rsid w:val="0078706B"/>
    <w:rsid w:val="00931EFB"/>
    <w:rsid w:val="00A44759"/>
    <w:rsid w:val="00AD47C8"/>
    <w:rsid w:val="00F11266"/>
    <w:rsid w:val="00F5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86353"/>
  <w14:defaultImageDpi w14:val="32767"/>
  <w15:chartTrackingRefBased/>
  <w15:docId w15:val="{7CC8BF2A-81B9-4ACC-A6DA-E57D4EA17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C8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7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7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7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7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7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7C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7C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7C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7C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7C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4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7C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4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7C8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4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7C8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4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7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俐君</dc:creator>
  <cp:keywords/>
  <dc:description/>
  <cp:lastModifiedBy>郭俐君</cp:lastModifiedBy>
  <cp:revision>4</cp:revision>
  <dcterms:created xsi:type="dcterms:W3CDTF">2024-06-08T08:10:00Z</dcterms:created>
  <dcterms:modified xsi:type="dcterms:W3CDTF">2024-06-10T05:29:00Z</dcterms:modified>
</cp:coreProperties>
</file>